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61610" w14:textId="77777777" w:rsidR="00A2487E" w:rsidRDefault="00A2487E" w:rsidP="00A2487E">
      <w:pPr>
        <w:spacing w:line="240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able S4: Monthly DBSCAN Cluster Summary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23"/>
        <w:gridCol w:w="2061"/>
        <w:gridCol w:w="3184"/>
        <w:gridCol w:w="2382"/>
      </w:tblGrid>
      <w:tr w:rsidR="00A2487E" w:rsidRPr="00246524" w14:paraId="68BD616A" w14:textId="77777777" w:rsidTr="005A2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bottom w:val="none" w:sz="0" w:space="0" w:color="auto"/>
            </w:tcBorders>
            <w:hideMark/>
          </w:tcPr>
          <w:p w14:paraId="0F59599A" w14:textId="77777777" w:rsidR="00A2487E" w:rsidRPr="00246524" w:rsidRDefault="00A2487E" w:rsidP="005A2405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Month</w:t>
            </w:r>
          </w:p>
        </w:tc>
        <w:tc>
          <w:tcPr>
            <w:tcW w:w="2159" w:type="dxa"/>
            <w:tcBorders>
              <w:bottom w:val="none" w:sz="0" w:space="0" w:color="auto"/>
            </w:tcBorders>
            <w:hideMark/>
          </w:tcPr>
          <w:p w14:paraId="71CF3119" w14:textId="77777777" w:rsidR="00A2487E" w:rsidRPr="00246524" w:rsidRDefault="00A2487E" w:rsidP="005A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Number of clusters</w:t>
            </w:r>
          </w:p>
        </w:tc>
        <w:tc>
          <w:tcPr>
            <w:tcW w:w="3336" w:type="dxa"/>
            <w:tcBorders>
              <w:bottom w:val="none" w:sz="0" w:space="0" w:color="auto"/>
            </w:tcBorders>
            <w:hideMark/>
          </w:tcPr>
          <w:p w14:paraId="349B8937" w14:textId="77777777" w:rsidR="00A2487E" w:rsidRPr="00246524" w:rsidRDefault="00A2487E" w:rsidP="005A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Municipalities clustered (%)</w:t>
            </w:r>
          </w:p>
        </w:tc>
        <w:tc>
          <w:tcPr>
            <w:tcW w:w="2488" w:type="dxa"/>
            <w:tcBorders>
              <w:bottom w:val="none" w:sz="0" w:space="0" w:color="auto"/>
            </w:tcBorders>
            <w:hideMark/>
          </w:tcPr>
          <w:p w14:paraId="4DEBC3A5" w14:textId="77777777" w:rsidR="00A2487E" w:rsidRPr="00246524" w:rsidRDefault="00A2487E" w:rsidP="005A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  <w:r w:rsidRPr="00F72FF0">
              <w:rPr>
                <w:rFonts w:ascii="Garamond" w:hAnsi="Garamond"/>
                <w:sz w:val="22"/>
                <w:szCs w:val="22"/>
              </w:rPr>
              <w:t>Population</w:t>
            </w:r>
            <w:r w:rsidRPr="00246524">
              <w:rPr>
                <w:rFonts w:ascii="Garamond" w:hAnsi="Garamond"/>
                <w:sz w:val="22"/>
                <w:szCs w:val="22"/>
              </w:rPr>
              <w:t xml:space="preserve"> in persistent clusters (&gt;=3 mo</w:t>
            </w:r>
            <w:r>
              <w:rPr>
                <w:rFonts w:ascii="Garamond" w:hAnsi="Garamond"/>
                <w:b w:val="0"/>
                <w:bCs w:val="0"/>
                <w:sz w:val="22"/>
                <w:szCs w:val="22"/>
              </w:rPr>
              <w:t>, thousands</w:t>
            </w:r>
            <w:r w:rsidRPr="00246524">
              <w:rPr>
                <w:rFonts w:ascii="Garamond" w:hAnsi="Garamond"/>
                <w:sz w:val="22"/>
                <w:szCs w:val="22"/>
              </w:rPr>
              <w:t>)</w:t>
            </w:r>
          </w:p>
        </w:tc>
      </w:tr>
      <w:tr w:rsidR="00A2487E" w:rsidRPr="00246524" w14:paraId="712404DA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4EFC7E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395793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33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E1682A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2</w:t>
            </w: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24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65CADB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671</w:t>
            </w:r>
          </w:p>
        </w:tc>
      </w:tr>
      <w:tr w:rsidR="00A2487E" w:rsidRPr="00246524" w14:paraId="595D7919" w14:textId="77777777" w:rsidTr="005A240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0DDB2279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2159" w:type="dxa"/>
            <w:hideMark/>
          </w:tcPr>
          <w:p w14:paraId="2AC6386D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3336" w:type="dxa"/>
            <w:hideMark/>
          </w:tcPr>
          <w:p w14:paraId="116F777B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</w:t>
            </w:r>
            <w:r>
              <w:rPr>
                <w:rFonts w:ascii="Garamond" w:hAnsi="Garamond"/>
                <w:sz w:val="22"/>
                <w:szCs w:val="22"/>
              </w:rPr>
              <w:t>6%</w:t>
            </w:r>
          </w:p>
        </w:tc>
        <w:tc>
          <w:tcPr>
            <w:tcW w:w="2488" w:type="dxa"/>
            <w:hideMark/>
          </w:tcPr>
          <w:p w14:paraId="7C4760E7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855</w:t>
            </w:r>
          </w:p>
        </w:tc>
      </w:tr>
      <w:tr w:rsidR="00A2487E" w:rsidRPr="00246524" w14:paraId="4363CCC1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FBA598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0CBF8A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33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1CECC6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</w:t>
            </w:r>
            <w:r>
              <w:rPr>
                <w:rFonts w:ascii="Garamond" w:hAnsi="Garamond"/>
                <w:sz w:val="22"/>
                <w:szCs w:val="22"/>
              </w:rPr>
              <w:t>6%</w:t>
            </w:r>
          </w:p>
        </w:tc>
        <w:tc>
          <w:tcPr>
            <w:tcW w:w="24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B42107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926</w:t>
            </w:r>
          </w:p>
        </w:tc>
      </w:tr>
      <w:tr w:rsidR="00A2487E" w:rsidRPr="00246524" w14:paraId="21D040BB" w14:textId="77777777" w:rsidTr="005A240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66B2DF54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2159" w:type="dxa"/>
            <w:hideMark/>
          </w:tcPr>
          <w:p w14:paraId="772E83D6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3336" w:type="dxa"/>
            <w:hideMark/>
          </w:tcPr>
          <w:p w14:paraId="4E849F47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8</w:t>
            </w: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2488" w:type="dxa"/>
            <w:hideMark/>
          </w:tcPr>
          <w:p w14:paraId="50DF4E6B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997</w:t>
            </w:r>
          </w:p>
        </w:tc>
      </w:tr>
      <w:tr w:rsidR="00A2487E" w:rsidRPr="00246524" w14:paraId="1938147D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5001F3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67B414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33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740CDA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</w:t>
            </w:r>
            <w:r>
              <w:rPr>
                <w:rFonts w:ascii="Garamond" w:hAnsi="Garamond"/>
                <w:sz w:val="22"/>
                <w:szCs w:val="22"/>
              </w:rPr>
              <w:t>9%</w:t>
            </w:r>
          </w:p>
        </w:tc>
        <w:tc>
          <w:tcPr>
            <w:tcW w:w="24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1DD9C4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50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034</w:t>
            </w:r>
          </w:p>
        </w:tc>
      </w:tr>
      <w:tr w:rsidR="00A2487E" w:rsidRPr="00246524" w14:paraId="09658325" w14:textId="77777777" w:rsidTr="005A240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1776C28C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2159" w:type="dxa"/>
            <w:hideMark/>
          </w:tcPr>
          <w:p w14:paraId="4212451C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3336" w:type="dxa"/>
            <w:hideMark/>
          </w:tcPr>
          <w:p w14:paraId="51F20B41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</w:t>
            </w:r>
            <w:r>
              <w:rPr>
                <w:rFonts w:ascii="Garamond" w:hAnsi="Garamond"/>
                <w:sz w:val="22"/>
                <w:szCs w:val="22"/>
              </w:rPr>
              <w:t>6%</w:t>
            </w:r>
          </w:p>
        </w:tc>
        <w:tc>
          <w:tcPr>
            <w:tcW w:w="2488" w:type="dxa"/>
            <w:hideMark/>
          </w:tcPr>
          <w:p w14:paraId="4DA68C69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957</w:t>
            </w:r>
          </w:p>
        </w:tc>
      </w:tr>
      <w:tr w:rsidR="00A2487E" w:rsidRPr="00246524" w14:paraId="48BD64E0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64E49B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A2D0B2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33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2D13F4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7.7</w:t>
            </w: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24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6368EE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776</w:t>
            </w:r>
          </w:p>
        </w:tc>
      </w:tr>
      <w:tr w:rsidR="00A2487E" w:rsidRPr="00246524" w14:paraId="64FFDD9A" w14:textId="77777777" w:rsidTr="005A240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24D3CD3A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2159" w:type="dxa"/>
            <w:hideMark/>
          </w:tcPr>
          <w:p w14:paraId="6C74FA77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11</w:t>
            </w:r>
          </w:p>
        </w:tc>
        <w:tc>
          <w:tcPr>
            <w:tcW w:w="3336" w:type="dxa"/>
            <w:hideMark/>
          </w:tcPr>
          <w:p w14:paraId="5EB9A39C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7.9</w:t>
            </w: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2488" w:type="dxa"/>
            <w:hideMark/>
          </w:tcPr>
          <w:p w14:paraId="12C68598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814</w:t>
            </w:r>
          </w:p>
        </w:tc>
      </w:tr>
      <w:tr w:rsidR="00A2487E" w:rsidRPr="00246524" w14:paraId="7436B794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E53E6D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98C180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33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442689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</w:t>
            </w:r>
            <w:r>
              <w:rPr>
                <w:rFonts w:ascii="Garamond" w:hAnsi="Garamond"/>
                <w:sz w:val="22"/>
                <w:szCs w:val="22"/>
              </w:rPr>
              <w:t>1%</w:t>
            </w:r>
          </w:p>
        </w:tc>
        <w:tc>
          <w:tcPr>
            <w:tcW w:w="24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874A36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839</w:t>
            </w:r>
          </w:p>
        </w:tc>
      </w:tr>
      <w:tr w:rsidR="00A2487E" w:rsidRPr="00246524" w14:paraId="66337592" w14:textId="77777777" w:rsidTr="005A240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722DB148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2159" w:type="dxa"/>
            <w:hideMark/>
          </w:tcPr>
          <w:p w14:paraId="5DF7158F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3336" w:type="dxa"/>
            <w:hideMark/>
          </w:tcPr>
          <w:p w14:paraId="6B02F945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3</w:t>
            </w: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2488" w:type="dxa"/>
            <w:hideMark/>
          </w:tcPr>
          <w:p w14:paraId="6C21C29A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894</w:t>
            </w:r>
          </w:p>
        </w:tc>
      </w:tr>
      <w:tr w:rsidR="00A2487E" w:rsidRPr="00246524" w14:paraId="5EE9943D" w14:textId="77777777" w:rsidTr="005A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3243F8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11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666A72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33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0E59BA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</w:t>
            </w:r>
            <w:r>
              <w:rPr>
                <w:rFonts w:ascii="Garamond" w:hAnsi="Garamond"/>
                <w:sz w:val="22"/>
                <w:szCs w:val="22"/>
              </w:rPr>
              <w:t>5%</w:t>
            </w:r>
          </w:p>
        </w:tc>
        <w:tc>
          <w:tcPr>
            <w:tcW w:w="24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9504E5" w14:textId="77777777" w:rsidR="00A2487E" w:rsidRPr="00246524" w:rsidRDefault="00A2487E" w:rsidP="005A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900</w:t>
            </w:r>
          </w:p>
        </w:tc>
      </w:tr>
      <w:tr w:rsidR="00A2487E" w:rsidRPr="00246524" w14:paraId="32586CE2" w14:textId="77777777" w:rsidTr="005A240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41E8DA34" w14:textId="77777777" w:rsidR="00A2487E" w:rsidRPr="00246524" w:rsidRDefault="00A2487E" w:rsidP="005A2405">
            <w:pPr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12</w:t>
            </w:r>
          </w:p>
        </w:tc>
        <w:tc>
          <w:tcPr>
            <w:tcW w:w="2159" w:type="dxa"/>
            <w:hideMark/>
          </w:tcPr>
          <w:p w14:paraId="1D07C1E7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12</w:t>
            </w:r>
          </w:p>
        </w:tc>
        <w:tc>
          <w:tcPr>
            <w:tcW w:w="3336" w:type="dxa"/>
            <w:hideMark/>
          </w:tcPr>
          <w:p w14:paraId="4DA6798F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98.7</w:t>
            </w: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2488" w:type="dxa"/>
            <w:hideMark/>
          </w:tcPr>
          <w:p w14:paraId="06923719" w14:textId="77777777" w:rsidR="00A2487E" w:rsidRPr="00246524" w:rsidRDefault="00A2487E" w:rsidP="005A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246524">
              <w:rPr>
                <w:rFonts w:ascii="Garamond" w:hAnsi="Garamond"/>
                <w:sz w:val="22"/>
                <w:szCs w:val="22"/>
              </w:rPr>
              <w:t>49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246524">
              <w:rPr>
                <w:rFonts w:ascii="Garamond" w:hAnsi="Garamond"/>
                <w:sz w:val="22"/>
                <w:szCs w:val="22"/>
              </w:rPr>
              <w:t>936</w:t>
            </w:r>
          </w:p>
        </w:tc>
      </w:tr>
    </w:tbl>
    <w:p w14:paraId="5494415D" w14:textId="77777777" w:rsidR="00C05A2A" w:rsidRDefault="00C05A2A"/>
    <w:sectPr w:rsidR="00C05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7E"/>
    <w:rsid w:val="00000B62"/>
    <w:rsid w:val="00007968"/>
    <w:rsid w:val="000513E9"/>
    <w:rsid w:val="00084C3C"/>
    <w:rsid w:val="000A5852"/>
    <w:rsid w:val="000F7FA0"/>
    <w:rsid w:val="00114ED2"/>
    <w:rsid w:val="001416D4"/>
    <w:rsid w:val="0014459F"/>
    <w:rsid w:val="00157DE0"/>
    <w:rsid w:val="0018079D"/>
    <w:rsid w:val="00195414"/>
    <w:rsid w:val="001A311A"/>
    <w:rsid w:val="001C3174"/>
    <w:rsid w:val="001F63C3"/>
    <w:rsid w:val="00235543"/>
    <w:rsid w:val="00247B2D"/>
    <w:rsid w:val="00255166"/>
    <w:rsid w:val="00265236"/>
    <w:rsid w:val="002B5849"/>
    <w:rsid w:val="002D24C5"/>
    <w:rsid w:val="002E24B1"/>
    <w:rsid w:val="002F56A6"/>
    <w:rsid w:val="00366BE0"/>
    <w:rsid w:val="00366F01"/>
    <w:rsid w:val="00371B5F"/>
    <w:rsid w:val="003A28EF"/>
    <w:rsid w:val="003A3AB6"/>
    <w:rsid w:val="00433474"/>
    <w:rsid w:val="00455937"/>
    <w:rsid w:val="00466008"/>
    <w:rsid w:val="00471846"/>
    <w:rsid w:val="0048133C"/>
    <w:rsid w:val="004B2CB1"/>
    <w:rsid w:val="004B41E1"/>
    <w:rsid w:val="005027F1"/>
    <w:rsid w:val="005064B3"/>
    <w:rsid w:val="00523808"/>
    <w:rsid w:val="00542A36"/>
    <w:rsid w:val="0056147D"/>
    <w:rsid w:val="00570461"/>
    <w:rsid w:val="005D250F"/>
    <w:rsid w:val="005D38BF"/>
    <w:rsid w:val="005E003E"/>
    <w:rsid w:val="005E0D7C"/>
    <w:rsid w:val="006011A2"/>
    <w:rsid w:val="0061701E"/>
    <w:rsid w:val="00622544"/>
    <w:rsid w:val="0068142B"/>
    <w:rsid w:val="00692133"/>
    <w:rsid w:val="006976F7"/>
    <w:rsid w:val="006A53C0"/>
    <w:rsid w:val="006D7D24"/>
    <w:rsid w:val="0070753E"/>
    <w:rsid w:val="00751411"/>
    <w:rsid w:val="00754279"/>
    <w:rsid w:val="007972F9"/>
    <w:rsid w:val="007F604C"/>
    <w:rsid w:val="00800690"/>
    <w:rsid w:val="0080227F"/>
    <w:rsid w:val="008319FC"/>
    <w:rsid w:val="008A0830"/>
    <w:rsid w:val="008C0DF4"/>
    <w:rsid w:val="008C5147"/>
    <w:rsid w:val="00900F30"/>
    <w:rsid w:val="009348FE"/>
    <w:rsid w:val="0094253D"/>
    <w:rsid w:val="00952869"/>
    <w:rsid w:val="0096347F"/>
    <w:rsid w:val="00980892"/>
    <w:rsid w:val="00995A31"/>
    <w:rsid w:val="009A6800"/>
    <w:rsid w:val="009B2B95"/>
    <w:rsid w:val="009F4600"/>
    <w:rsid w:val="00A2487E"/>
    <w:rsid w:val="00A32CC9"/>
    <w:rsid w:val="00A3536E"/>
    <w:rsid w:val="00A465F9"/>
    <w:rsid w:val="00A47839"/>
    <w:rsid w:val="00AC29AE"/>
    <w:rsid w:val="00AF129E"/>
    <w:rsid w:val="00B463A1"/>
    <w:rsid w:val="00B500CC"/>
    <w:rsid w:val="00B52618"/>
    <w:rsid w:val="00BB7604"/>
    <w:rsid w:val="00C05A2A"/>
    <w:rsid w:val="00C22770"/>
    <w:rsid w:val="00C72D1C"/>
    <w:rsid w:val="00C74442"/>
    <w:rsid w:val="00C807AD"/>
    <w:rsid w:val="00CA47B7"/>
    <w:rsid w:val="00CB6404"/>
    <w:rsid w:val="00CC1ABC"/>
    <w:rsid w:val="00D17E2B"/>
    <w:rsid w:val="00D216C0"/>
    <w:rsid w:val="00D26B66"/>
    <w:rsid w:val="00D328DA"/>
    <w:rsid w:val="00D41CEC"/>
    <w:rsid w:val="00D42188"/>
    <w:rsid w:val="00D4579C"/>
    <w:rsid w:val="00D52A23"/>
    <w:rsid w:val="00DA753B"/>
    <w:rsid w:val="00DC0E26"/>
    <w:rsid w:val="00E251CD"/>
    <w:rsid w:val="00E657F2"/>
    <w:rsid w:val="00E903EB"/>
    <w:rsid w:val="00EA04BC"/>
    <w:rsid w:val="00EB446D"/>
    <w:rsid w:val="00EC5A2F"/>
    <w:rsid w:val="00ED03D7"/>
    <w:rsid w:val="00EF0418"/>
    <w:rsid w:val="00EF51A8"/>
    <w:rsid w:val="00EF7D68"/>
    <w:rsid w:val="00F0343F"/>
    <w:rsid w:val="00F04D66"/>
    <w:rsid w:val="00F26721"/>
    <w:rsid w:val="00F46EED"/>
    <w:rsid w:val="00FA0227"/>
    <w:rsid w:val="00FB6005"/>
    <w:rsid w:val="00FB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C206F"/>
  <w15:chartTrackingRefBased/>
  <w15:docId w15:val="{84CBE8DC-B660-0A4E-8EA1-07E3719A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87E"/>
  </w:style>
  <w:style w:type="paragraph" w:styleId="Heading1">
    <w:name w:val="heading 1"/>
    <w:basedOn w:val="Normal"/>
    <w:next w:val="Normal"/>
    <w:link w:val="Heading1Char"/>
    <w:uiPriority w:val="9"/>
    <w:qFormat/>
    <w:rsid w:val="00A24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87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248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a Sena</dc:creator>
  <cp:keywords/>
  <dc:description/>
  <cp:lastModifiedBy>Brena Sena</cp:lastModifiedBy>
  <cp:revision>1</cp:revision>
  <dcterms:created xsi:type="dcterms:W3CDTF">2025-09-23T20:22:00Z</dcterms:created>
  <dcterms:modified xsi:type="dcterms:W3CDTF">2025-09-23T20:23:00Z</dcterms:modified>
</cp:coreProperties>
</file>